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0DB87" w14:textId="4F73CB90" w:rsidR="00C43698" w:rsidRPr="00C0008F" w:rsidRDefault="00601523" w:rsidP="00C43698">
      <w:pPr>
        <w:ind w:right="-33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1211B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C43698" w:rsidRPr="00C0008F">
        <w:rPr>
          <w:rFonts w:ascii="Times New Roman" w:hAnsi="Times New Roman" w:cs="Times New Roman"/>
          <w:b/>
          <w:bCs/>
          <w:sz w:val="20"/>
          <w:szCs w:val="20"/>
        </w:rPr>
        <w:t>: Completeness of verbal autopsy as a proportion of community deaths (by township)</w:t>
      </w:r>
    </w:p>
    <w:tbl>
      <w:tblPr>
        <w:tblW w:w="9016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1"/>
        <w:gridCol w:w="1548"/>
        <w:gridCol w:w="1201"/>
        <w:gridCol w:w="840"/>
        <w:gridCol w:w="935"/>
        <w:gridCol w:w="1201"/>
        <w:gridCol w:w="715"/>
        <w:gridCol w:w="935"/>
      </w:tblGrid>
      <w:tr w:rsidR="00C43698" w:rsidRPr="00C0008F" w14:paraId="52F92449" w14:textId="77777777" w:rsidTr="006A2CD3">
        <w:trPr>
          <w:trHeight w:val="300"/>
        </w:trPr>
        <w:tc>
          <w:tcPr>
            <w:tcW w:w="3189" w:type="dxa"/>
            <w:gridSpan w:val="2"/>
            <w:shd w:val="clear" w:color="auto" w:fill="auto"/>
            <w:noWrap/>
            <w:vAlign w:val="center"/>
            <w:hideMark/>
          </w:tcPr>
          <w:p w14:paraId="7BF2A5D4" w14:textId="77777777" w:rsidR="00C43698" w:rsidRPr="00C0008F" w:rsidRDefault="00C43698" w:rsidP="006A2CD3">
            <w:pPr>
              <w:spacing w:after="0" w:line="240" w:lineRule="auto"/>
              <w:ind w:left="16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Location</w:t>
            </w:r>
          </w:p>
        </w:tc>
        <w:tc>
          <w:tcPr>
            <w:tcW w:w="2976" w:type="dxa"/>
            <w:gridSpan w:val="3"/>
            <w:shd w:val="clear" w:color="auto" w:fill="auto"/>
            <w:noWrap/>
            <w:vAlign w:val="center"/>
            <w:hideMark/>
          </w:tcPr>
          <w:p w14:paraId="26D0A36A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2851" w:type="dxa"/>
            <w:gridSpan w:val="3"/>
            <w:shd w:val="clear" w:color="auto" w:fill="auto"/>
            <w:noWrap/>
            <w:vAlign w:val="center"/>
            <w:hideMark/>
          </w:tcPr>
          <w:p w14:paraId="2D19D47A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19</w:t>
            </w:r>
          </w:p>
        </w:tc>
      </w:tr>
      <w:tr w:rsidR="00C43698" w:rsidRPr="00C0008F" w14:paraId="3A27039C" w14:textId="77777777" w:rsidTr="006A2CD3">
        <w:trPr>
          <w:trHeight w:val="370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AF1E7CD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te/Region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D5670CC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ownship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14:paraId="28322D5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oth Sexe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801ED0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CEEBC2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DB5B84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oth Sexes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F6B62F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5C0A28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emale</w:t>
            </w:r>
          </w:p>
        </w:tc>
      </w:tr>
      <w:tr w:rsidR="00C43698" w:rsidRPr="00C0008F" w14:paraId="49D61360" w14:textId="77777777" w:rsidTr="006A2CD3">
        <w:trPr>
          <w:trHeight w:val="300"/>
        </w:trPr>
        <w:tc>
          <w:tcPr>
            <w:tcW w:w="3189" w:type="dxa"/>
            <w:gridSpan w:val="2"/>
            <w:shd w:val="clear" w:color="auto" w:fill="auto"/>
            <w:noWrap/>
            <w:vAlign w:val="center"/>
            <w:hideMark/>
          </w:tcPr>
          <w:p w14:paraId="05C23BDC" w14:textId="77777777" w:rsidR="00C43698" w:rsidRPr="00C0008F" w:rsidRDefault="00C43698" w:rsidP="006A2CD3">
            <w:pPr>
              <w:spacing w:after="0" w:line="240" w:lineRule="auto"/>
              <w:ind w:left="16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77F25A4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3D3B954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C79A08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1116E0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4B6175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8A9816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%</w:t>
            </w:r>
          </w:p>
        </w:tc>
      </w:tr>
      <w:tr w:rsidR="00C43698" w:rsidRPr="00C0008F" w14:paraId="018C9641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34B2243D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chin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1251440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itkyina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68697CA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47A179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AE7FBC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6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0B21DA4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C27E03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7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0D25ED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9%</w:t>
            </w:r>
          </w:p>
        </w:tc>
      </w:tr>
      <w:tr w:rsidR="00C43698" w:rsidRPr="00C0008F" w14:paraId="1834EFB5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096CE7AD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20083D5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amaw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8CE594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F43171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BDAF63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A23D8C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8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C3FDA0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89C1DE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%</w:t>
            </w:r>
          </w:p>
        </w:tc>
      </w:tr>
      <w:tr w:rsidR="00C43698" w:rsidRPr="00C0008F" w14:paraId="08C9EAE3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41DCA7BA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yah</w:t>
            </w:r>
            <w:proofErr w:type="spellEnd"/>
          </w:p>
          <w:p w14:paraId="491B7485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D51E603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ikaw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9F1D6D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DCA954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FCC67C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FB5371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60F87C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2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CD8EB5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%</w:t>
            </w:r>
          </w:p>
        </w:tc>
      </w:tr>
      <w:tr w:rsidR="00C43698" w:rsidRPr="00C0008F" w14:paraId="6C59030F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4544BE5D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947BC97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emoeso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01ADFA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8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202A14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6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9F1B63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8E8809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A9A49E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C11A7A4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%</w:t>
            </w:r>
          </w:p>
        </w:tc>
      </w:tr>
      <w:tr w:rsidR="00C43698" w:rsidRPr="00C0008F" w14:paraId="0B54D25B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2DD75767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yin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940D51F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pan</w:t>
            </w:r>
            <w:proofErr w:type="spellEnd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an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73CE3C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2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5FAF0C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6F3F7EE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87B460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0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C3AF30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9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C89537E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%</w:t>
            </w:r>
          </w:p>
        </w:tc>
      </w:tr>
      <w:tr w:rsidR="00C43698" w:rsidRPr="00C0008F" w14:paraId="5F4CE02C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5016AEC5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13BA0DF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awaddy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79754A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397ECC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2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66455A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4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236D81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2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D0BA2F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2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277F70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3%</w:t>
            </w:r>
          </w:p>
        </w:tc>
      </w:tr>
      <w:tr w:rsidR="00C43698" w:rsidRPr="00C0008F" w14:paraId="15E8E59E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2340D1E7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hin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8C13D33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alam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8557C6E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2937CEE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F2C586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3484C2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79D36F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552D60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%</w:t>
            </w:r>
          </w:p>
        </w:tc>
      </w:tr>
      <w:tr w:rsidR="00C43698" w:rsidRPr="00C0008F" w14:paraId="268C3622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22BD9E8A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F77DA30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ndu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3FA5D4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1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6D9073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EF7B3E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FBEAC9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0EF213A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0DA6CCA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%</w:t>
            </w:r>
          </w:p>
        </w:tc>
      </w:tr>
      <w:tr w:rsidR="00C43698" w:rsidRPr="00C0008F" w14:paraId="197FCFC4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6C058B65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gaing</w:t>
            </w:r>
            <w:proofErr w:type="spellEnd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*</w:t>
            </w:r>
          </w:p>
          <w:p w14:paraId="2BC181C0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99B777F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artaw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C44075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D9B9D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3BC54C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B0C91E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C456B2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E2CD8A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%</w:t>
            </w:r>
          </w:p>
        </w:tc>
      </w:tr>
      <w:tr w:rsidR="00C43698" w:rsidRPr="00C0008F" w14:paraId="0639D821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57525111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BFCE23B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hwebo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F7F97DE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F226D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0C813D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2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6ADF8D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B314DB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D7F42FE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%</w:t>
            </w:r>
          </w:p>
        </w:tc>
      </w:tr>
      <w:tr w:rsidR="00C43698" w:rsidRPr="00C0008F" w14:paraId="0187E2EE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742512E5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D52E223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inmu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FBA37C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0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5FB7A3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8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B8C08B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637169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7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A699A7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2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05755E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7%</w:t>
            </w:r>
          </w:p>
        </w:tc>
      </w:tr>
      <w:tr w:rsidR="00C43698" w:rsidRPr="00C0008F" w14:paraId="38618FB1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55196DAC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B913594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aung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CC148C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6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E10F3B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B62D15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9065F0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478A0FA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6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2C4865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%</w:t>
            </w:r>
          </w:p>
        </w:tc>
      </w:tr>
      <w:tr w:rsidR="00C43698" w:rsidRPr="00C0008F" w14:paraId="1A7565EE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11D250F8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C790180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inmarpin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93B694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2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743E56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3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2C5456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503C90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D44A24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3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D12849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6%</w:t>
            </w:r>
          </w:p>
        </w:tc>
      </w:tr>
      <w:tr w:rsidR="00C43698" w:rsidRPr="00C0008F" w14:paraId="0F8D4AC4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24D42378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9617B6C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rlingyi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BC8CD5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7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17ADDE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8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1A0739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3800F7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2DD784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7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55C4344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3%</w:t>
            </w:r>
          </w:p>
        </w:tc>
      </w:tr>
      <w:tr w:rsidR="00C43698" w:rsidRPr="00C0008F" w14:paraId="6F47AD05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3A7A0A7C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6F1033F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lae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7167DA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4E01E0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4EBE32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6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8754FD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785BA3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044824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%</w:t>
            </w:r>
          </w:p>
        </w:tc>
      </w:tr>
      <w:tr w:rsidR="00C43698" w:rsidRPr="00C0008F" w14:paraId="265B1E90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2BC58BFC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anintharyi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497FD11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wei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5D449B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1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C1C074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A512CC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8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72FA84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A57B1D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1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14E5D3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%</w:t>
            </w:r>
          </w:p>
        </w:tc>
      </w:tr>
      <w:tr w:rsidR="00C43698" w:rsidRPr="00C0008F" w14:paraId="51FAF2F4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10B03F66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47CF1AA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eik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84FD6C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9EF903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67BAA5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1421C0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7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03A054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1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CE901E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7%</w:t>
            </w:r>
          </w:p>
        </w:tc>
      </w:tr>
      <w:tr w:rsidR="00C43698" w:rsidRPr="00C0008F" w14:paraId="2A18CB6F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23475408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ago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26F8523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ikoo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B53351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7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22918C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DA8CEE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01609C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881427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1E0047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%</w:t>
            </w:r>
          </w:p>
        </w:tc>
      </w:tr>
      <w:tr w:rsidR="00C43698" w:rsidRPr="00C0008F" w14:paraId="11D29ED0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1441389E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525D054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ttalin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6B5F29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D278C8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7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146E77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2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829B02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2574A0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7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9C0503A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%</w:t>
            </w:r>
          </w:p>
        </w:tc>
      </w:tr>
      <w:tr w:rsidR="00C43698" w:rsidRPr="00C0008F" w14:paraId="25BE78A4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58233E98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gway*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B252D6D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othi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C4C912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068735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21E582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127BD5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C9658F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EDED5D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%</w:t>
            </w:r>
          </w:p>
        </w:tc>
      </w:tr>
      <w:tr w:rsidR="00C43698" w:rsidRPr="00C0008F" w14:paraId="6423B057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1726F5C3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CAEE692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lin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CD059B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00F745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BEDF40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2B6CD7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9F6094E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ECFC77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%</w:t>
            </w:r>
          </w:p>
        </w:tc>
      </w:tr>
      <w:tr w:rsidR="00C43698" w:rsidRPr="00C0008F" w14:paraId="69962BA9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4830D578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47A2A99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nma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DC0E66E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54E24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F7A83B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A1C7C04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1CE928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CD8F0A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%</w:t>
            </w:r>
          </w:p>
        </w:tc>
      </w:tr>
      <w:tr w:rsidR="00C43698" w:rsidRPr="00C0008F" w14:paraId="64CC3FA2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4115D42D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D799DC2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agyo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DA60C6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6364E5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C683CA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5EC368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1F49AA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FDEE38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%</w:t>
            </w:r>
          </w:p>
        </w:tc>
      </w:tr>
      <w:tr w:rsidR="00C43698" w:rsidRPr="00C0008F" w14:paraId="4FED3D85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0AB21886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D638B05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ikphyu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ED91D74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3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A4BAE8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47249A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F806DB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7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CFF2FA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4D4B9EA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%</w:t>
            </w:r>
          </w:p>
        </w:tc>
      </w:tr>
      <w:tr w:rsidR="00C43698" w:rsidRPr="00C0008F" w14:paraId="09E305E6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5B5DE64A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ndalay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C588FF5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yaung</w:t>
            </w:r>
            <w:proofErr w:type="spellEnd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Oo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C97732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5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928C3F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8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BF34BDA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5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FB1B19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6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EF73EC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2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E2F5BD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5%</w:t>
            </w:r>
          </w:p>
        </w:tc>
      </w:tr>
      <w:tr w:rsidR="00C43698" w:rsidRPr="00C0008F" w14:paraId="4E87C337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65660445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5BEC25B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undwin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232D72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7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373DE1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F1AD3D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33CE81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2A1B60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7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0D09F9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%</w:t>
            </w:r>
          </w:p>
        </w:tc>
      </w:tr>
      <w:tr w:rsidR="00C43698" w:rsidRPr="00C0008F" w14:paraId="7C036B79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495900E1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n*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68380CA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anphyuzaye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DF0C96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4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96B76B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AB645C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DA115A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7C8807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6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1F4EBB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1%</w:t>
            </w:r>
          </w:p>
        </w:tc>
      </w:tr>
      <w:tr w:rsidR="00C43698" w:rsidRPr="00C0008F" w14:paraId="335F788C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2A3EF04D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B9590D0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ung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3E1696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1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9959F8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C17168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6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CC904C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6C8185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7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559716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9%</w:t>
            </w:r>
          </w:p>
        </w:tc>
      </w:tr>
      <w:tr w:rsidR="00C43698" w:rsidRPr="00C0008F" w14:paraId="0C4EB0A0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70A05252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akhine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1830E39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nagyun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BC5730E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0DBAB7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64DC3B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05AAC0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1878E1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86315F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%</w:t>
            </w:r>
          </w:p>
        </w:tc>
      </w:tr>
      <w:tr w:rsidR="00C43698" w:rsidRPr="00C0008F" w14:paraId="0BF1F223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41DAA265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B94E656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yaukphyu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A5575C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2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B94ACA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1B0A6E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100187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BB7E67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910935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1%</w:t>
            </w:r>
          </w:p>
        </w:tc>
      </w:tr>
      <w:tr w:rsidR="00C43698" w:rsidRPr="00C0008F" w14:paraId="456BD442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5BE2E7BA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angon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AE0C18F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anlin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B6E4F8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3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1ED0FC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1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E83588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2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FE809F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3D2F0D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E6D6294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%</w:t>
            </w:r>
          </w:p>
        </w:tc>
      </w:tr>
      <w:tr w:rsidR="00C43698" w:rsidRPr="00C0008F" w14:paraId="6D4E1C88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54BAB1A1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93D5C89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onegwa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213AE9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81DA0E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3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3B1E9A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2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B5C6BB4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39CA44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B57AB2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%</w:t>
            </w:r>
          </w:p>
        </w:tc>
      </w:tr>
      <w:tr w:rsidR="00C43698" w:rsidRPr="00C0008F" w14:paraId="04AE44AA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68A9891C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han (South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AFDF32E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law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B66F6C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8167D6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1D4851E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103C76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2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905D61E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FF427F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%</w:t>
            </w:r>
          </w:p>
        </w:tc>
      </w:tr>
      <w:tr w:rsidR="00C43698" w:rsidRPr="00C0008F" w14:paraId="08E8AF0C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2C8CF311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655ADB1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ilem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FF522F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A4B120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CFF8E8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30ABD4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8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E0C6BDE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D92EF0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%</w:t>
            </w:r>
          </w:p>
        </w:tc>
      </w:tr>
      <w:tr w:rsidR="00C43698" w:rsidRPr="00C0008F" w14:paraId="14CFF8A1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61900832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han (East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D973FC7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yinetone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E76986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6C24D1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71332E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693DA4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12A796A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580AF3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%</w:t>
            </w:r>
          </w:p>
        </w:tc>
      </w:tr>
      <w:tr w:rsidR="00C43698" w:rsidRPr="00C0008F" w14:paraId="48FDC72B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0981EBD1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84074A9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achileik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BC8590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00C2F0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E74A59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C0246D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E65430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DCA67D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%</w:t>
            </w:r>
          </w:p>
        </w:tc>
      </w:tr>
      <w:tr w:rsidR="00C43698" w:rsidRPr="00C0008F" w14:paraId="2253D34F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4ACE9B55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han (north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329D621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shio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708B06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364B93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A230DC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DD3B8F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3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E6B043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A8D85D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%</w:t>
            </w:r>
          </w:p>
        </w:tc>
      </w:tr>
      <w:tr w:rsidR="00C43698" w:rsidRPr="00C0008F" w14:paraId="0FC7F514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04DE47A8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E6FB638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yaukme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EAE796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6745650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2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81FF22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C98EF9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22C93FA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335BE08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%</w:t>
            </w:r>
          </w:p>
        </w:tc>
      </w:tr>
      <w:tr w:rsidR="00C43698" w:rsidRPr="00C0008F" w14:paraId="1A6597AD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0511AE47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eyarwady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2577B24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hein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11BC109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0C94F82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5FC14E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2B9CFB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D632A86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6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0633E9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%</w:t>
            </w:r>
          </w:p>
        </w:tc>
      </w:tr>
      <w:tr w:rsidR="00C43698" w:rsidRPr="00C0008F" w14:paraId="79C599C0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467899BF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BAEFC52" w14:textId="77777777" w:rsidR="00C43698" w:rsidRPr="00C0008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nthada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31297A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B50AE8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144F247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D0F30D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AD2420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F3D327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%</w:t>
            </w:r>
          </w:p>
        </w:tc>
      </w:tr>
      <w:tr w:rsidR="00C43698" w:rsidRPr="00C0008F" w14:paraId="2E6FC1AB" w14:textId="77777777" w:rsidTr="006A2CD3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2CA8667E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NPT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370C078" w14:textId="77777777" w:rsidR="00C43698" w:rsidRPr="00C0008F" w:rsidRDefault="00C43698" w:rsidP="006A2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atkon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794AD7D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2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DD04B7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AEC9AEF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8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2006FD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5D004C4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853B5BC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1%</w:t>
            </w:r>
          </w:p>
        </w:tc>
      </w:tr>
      <w:tr w:rsidR="00C43698" w:rsidRPr="00C0008F" w14:paraId="33030A36" w14:textId="77777777" w:rsidTr="006A2CD3">
        <w:trPr>
          <w:trHeight w:val="300"/>
        </w:trPr>
        <w:tc>
          <w:tcPr>
            <w:tcW w:w="1641" w:type="dxa"/>
            <w:vMerge/>
            <w:shd w:val="clear" w:color="auto" w:fill="auto"/>
            <w:noWrap/>
            <w:vAlign w:val="center"/>
            <w:hideMark/>
          </w:tcPr>
          <w:p w14:paraId="106584D5" w14:textId="77777777" w:rsidR="00C43698" w:rsidRPr="00C0008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1A58C57" w14:textId="77777777" w:rsidR="00C43698" w:rsidRPr="00C0008F" w:rsidRDefault="00C43698" w:rsidP="006A2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yinmana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705987B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%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B78D55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8B5F03E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%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6CE1F6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%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C9700E3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80A0231" w14:textId="77777777" w:rsidR="00C43698" w:rsidRPr="00C0008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%</w:t>
            </w:r>
          </w:p>
        </w:tc>
      </w:tr>
    </w:tbl>
    <w:p w14:paraId="16AB8F90" w14:textId="77777777" w:rsidR="00C43698" w:rsidRPr="008E4257" w:rsidRDefault="00C43698" w:rsidP="00C43698">
      <w:pPr>
        <w:rPr>
          <w:rFonts w:ascii="Times New Roman" w:hAnsi="Times New Roman" w:cs="Times New Roman"/>
          <w:sz w:val="20"/>
          <w:szCs w:val="20"/>
        </w:rPr>
      </w:pPr>
      <w:r w:rsidRPr="008E4257">
        <w:rPr>
          <w:rFonts w:ascii="Times New Roman" w:hAnsi="Times New Roman" w:cs="Times New Roman"/>
          <w:sz w:val="20"/>
          <w:szCs w:val="20"/>
        </w:rPr>
        <w:t>* Pilot sites</w:t>
      </w:r>
    </w:p>
    <w:sectPr w:rsidR="00C43698" w:rsidRPr="008E4257" w:rsidSect="00226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2EF55" w14:textId="77777777" w:rsidR="007365DC" w:rsidRDefault="007365DC" w:rsidP="001E35B1">
      <w:pPr>
        <w:spacing w:after="0" w:line="240" w:lineRule="auto"/>
      </w:pPr>
      <w:r>
        <w:separator/>
      </w:r>
    </w:p>
  </w:endnote>
  <w:endnote w:type="continuationSeparator" w:id="0">
    <w:p w14:paraId="4BF769A6" w14:textId="77777777" w:rsidR="007365DC" w:rsidRDefault="007365DC" w:rsidP="001E3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22711" w14:textId="77777777" w:rsidR="007365DC" w:rsidRDefault="007365DC" w:rsidP="001E35B1">
      <w:pPr>
        <w:spacing w:after="0" w:line="240" w:lineRule="auto"/>
      </w:pPr>
      <w:r>
        <w:separator/>
      </w:r>
    </w:p>
  </w:footnote>
  <w:footnote w:type="continuationSeparator" w:id="0">
    <w:p w14:paraId="71F3B1A4" w14:textId="77777777" w:rsidR="007365DC" w:rsidRDefault="007365DC" w:rsidP="001E35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72664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7229D7"/>
    <w:multiLevelType w:val="hybridMultilevel"/>
    <w:tmpl w:val="B47461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A7A63"/>
    <w:multiLevelType w:val="multilevel"/>
    <w:tmpl w:val="1318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B1593B"/>
    <w:multiLevelType w:val="hybridMultilevel"/>
    <w:tmpl w:val="0BB43A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6A00D7"/>
    <w:multiLevelType w:val="hybridMultilevel"/>
    <w:tmpl w:val="BB4CFF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6826BC"/>
    <w:multiLevelType w:val="hybridMultilevel"/>
    <w:tmpl w:val="4EB4B3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812BE3"/>
    <w:multiLevelType w:val="hybridMultilevel"/>
    <w:tmpl w:val="AE58E0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698"/>
    <w:rsid w:val="000E00FA"/>
    <w:rsid w:val="0011211B"/>
    <w:rsid w:val="00117111"/>
    <w:rsid w:val="001770A6"/>
    <w:rsid w:val="001B3DC0"/>
    <w:rsid w:val="001B5736"/>
    <w:rsid w:val="001E35B1"/>
    <w:rsid w:val="00217365"/>
    <w:rsid w:val="00226402"/>
    <w:rsid w:val="00247C2B"/>
    <w:rsid w:val="00254B83"/>
    <w:rsid w:val="00263259"/>
    <w:rsid w:val="00285FF4"/>
    <w:rsid w:val="00293852"/>
    <w:rsid w:val="002A31AD"/>
    <w:rsid w:val="002A36C6"/>
    <w:rsid w:val="002B379E"/>
    <w:rsid w:val="002D51A2"/>
    <w:rsid w:val="003315A3"/>
    <w:rsid w:val="004123E9"/>
    <w:rsid w:val="0043128D"/>
    <w:rsid w:val="004325A9"/>
    <w:rsid w:val="004A3550"/>
    <w:rsid w:val="004D165F"/>
    <w:rsid w:val="0052042F"/>
    <w:rsid w:val="00527CFC"/>
    <w:rsid w:val="00575BDC"/>
    <w:rsid w:val="005A60D1"/>
    <w:rsid w:val="00601523"/>
    <w:rsid w:val="006139E2"/>
    <w:rsid w:val="006A3B24"/>
    <w:rsid w:val="006A7B24"/>
    <w:rsid w:val="006C5F15"/>
    <w:rsid w:val="00727703"/>
    <w:rsid w:val="007365DC"/>
    <w:rsid w:val="00742D2B"/>
    <w:rsid w:val="007548C4"/>
    <w:rsid w:val="00806870"/>
    <w:rsid w:val="008115B7"/>
    <w:rsid w:val="008E249C"/>
    <w:rsid w:val="008F3BFA"/>
    <w:rsid w:val="008F602F"/>
    <w:rsid w:val="009839AE"/>
    <w:rsid w:val="009F3F60"/>
    <w:rsid w:val="00A92CC6"/>
    <w:rsid w:val="00B031EF"/>
    <w:rsid w:val="00B04300"/>
    <w:rsid w:val="00BA0EB9"/>
    <w:rsid w:val="00C0008F"/>
    <w:rsid w:val="00C130F1"/>
    <w:rsid w:val="00C14F35"/>
    <w:rsid w:val="00C43698"/>
    <w:rsid w:val="00C87B56"/>
    <w:rsid w:val="00CA5E8C"/>
    <w:rsid w:val="00DD4904"/>
    <w:rsid w:val="00DD7F45"/>
    <w:rsid w:val="00E465C8"/>
    <w:rsid w:val="00E6775E"/>
    <w:rsid w:val="00E726C2"/>
    <w:rsid w:val="00EA1E59"/>
    <w:rsid w:val="00EE110F"/>
    <w:rsid w:val="00F126CC"/>
    <w:rsid w:val="00F22870"/>
    <w:rsid w:val="00F81C08"/>
    <w:rsid w:val="00F83CAB"/>
    <w:rsid w:val="00FB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8384844"/>
  <w15:chartTrackingRefBased/>
  <w15:docId w15:val="{5B2247CB-5862-4061-906F-9684E81EA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69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698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369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C43698"/>
    <w:pPr>
      <w:ind w:left="720"/>
      <w:contextualSpacing/>
    </w:pPr>
  </w:style>
  <w:style w:type="table" w:styleId="TableGrid">
    <w:name w:val="Table Grid"/>
    <w:basedOn w:val="TableNormal"/>
    <w:uiPriority w:val="39"/>
    <w:rsid w:val="00C43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3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6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69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36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36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3698"/>
    <w:rPr>
      <w:vertAlign w:val="superscript"/>
    </w:rPr>
  </w:style>
  <w:style w:type="character" w:styleId="Strong">
    <w:name w:val="Strong"/>
    <w:basedOn w:val="DefaultParagraphFont"/>
    <w:uiPriority w:val="22"/>
    <w:qFormat/>
    <w:rsid w:val="00C43698"/>
    <w:rPr>
      <w:b/>
      <w:bCs/>
    </w:rPr>
  </w:style>
  <w:style w:type="character" w:styleId="Emphasis">
    <w:name w:val="Emphasis"/>
    <w:basedOn w:val="DefaultParagraphFont"/>
    <w:uiPriority w:val="20"/>
    <w:qFormat/>
    <w:rsid w:val="00C4369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436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36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36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369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4369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C43698"/>
    <w:pPr>
      <w:numPr>
        <w:numId w:val="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C43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698"/>
  </w:style>
  <w:style w:type="paragraph" w:styleId="Footer">
    <w:name w:val="footer"/>
    <w:basedOn w:val="Normal"/>
    <w:link w:val="FooterChar"/>
    <w:uiPriority w:val="99"/>
    <w:unhideWhenUsed/>
    <w:rsid w:val="00C43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69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C43698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369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36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5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Firth</dc:creator>
  <cp:keywords/>
  <dc:description/>
  <cp:lastModifiedBy>Sonja Firth</cp:lastModifiedBy>
  <cp:revision>6</cp:revision>
  <dcterms:created xsi:type="dcterms:W3CDTF">2022-06-02T05:38:00Z</dcterms:created>
  <dcterms:modified xsi:type="dcterms:W3CDTF">2023-10-09T01:01:00Z</dcterms:modified>
</cp:coreProperties>
</file>